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83483D" w14:textId="2FE3DC1E" w:rsidR="00BD15F9" w:rsidRPr="001335A0" w:rsidRDefault="00BD15F9" w:rsidP="00BD15F9">
      <w:pPr>
        <w:spacing w:line="480" w:lineRule="auto"/>
        <w:jc w:val="both"/>
        <w:rPr>
          <w:rFonts w:ascii="Arial" w:hAnsi="Arial" w:cs="Arial"/>
          <w:lang w:val="en-GB"/>
        </w:rPr>
      </w:pPr>
      <w:bookmarkStart w:id="0" w:name="_Hlk214295144"/>
      <w:bookmarkStart w:id="1" w:name="_Hlk201421963"/>
      <w:r w:rsidRPr="00D4582E">
        <w:rPr>
          <w:rFonts w:ascii="Arial" w:hAnsi="Arial" w:cs="Arial"/>
          <w:b/>
          <w:bCs/>
          <w:lang w:val="en-GB"/>
        </w:rPr>
        <w:t xml:space="preserve">S13 Table. </w:t>
      </w:r>
      <w:r w:rsidRPr="007A3B6F">
        <w:rPr>
          <w:rFonts w:ascii="Arial" w:hAnsi="Arial" w:cs="Arial"/>
          <w:b/>
          <w:bCs/>
          <w:lang w:val="en-GB"/>
        </w:rPr>
        <w:t>Association</w:t>
      </w:r>
      <w:r w:rsidRPr="007A3B6F" w:rsidDel="000773B8">
        <w:rPr>
          <w:rFonts w:ascii="Arial" w:hAnsi="Arial" w:cs="Arial"/>
          <w:b/>
          <w:bCs/>
          <w:lang w:val="en-GB"/>
        </w:rPr>
        <w:t xml:space="preserve"> </w:t>
      </w:r>
      <w:r w:rsidRPr="00D4582E">
        <w:rPr>
          <w:rFonts w:ascii="Arial" w:hAnsi="Arial" w:cs="Arial"/>
          <w:b/>
          <w:bCs/>
          <w:lang w:val="en-GB"/>
        </w:rPr>
        <w:t>between cropping system and banana genotypes</w:t>
      </w:r>
      <w:r w:rsidRPr="007A3B6F">
        <w:rPr>
          <w:rFonts w:ascii="Arial" w:hAnsi="Arial" w:cs="Arial"/>
          <w:b/>
          <w:bCs/>
          <w:lang w:val="en-GB"/>
        </w:rPr>
        <w:t xml:space="preserve"> (Chi squared test)</w:t>
      </w:r>
      <w:r w:rsidRPr="00D4582E">
        <w:rPr>
          <w:rFonts w:ascii="Arial" w:hAnsi="Arial" w:cs="Arial"/>
          <w:b/>
          <w:bCs/>
          <w:lang w:val="en-GB"/>
        </w:rPr>
        <w:t>.</w:t>
      </w:r>
      <w:r w:rsidRPr="001335A0">
        <w:rPr>
          <w:rFonts w:ascii="Arial" w:hAnsi="Arial" w:cs="Arial"/>
          <w:lang w:val="en-GB"/>
        </w:rPr>
        <w:t xml:space="preserve"> The columns of the </w:t>
      </w:r>
      <w:r w:rsidR="00BC3168">
        <w:rPr>
          <w:rFonts w:ascii="Arial" w:hAnsi="Arial" w:cs="Arial"/>
          <w:lang w:val="en-GB"/>
        </w:rPr>
        <w:t>S13 T</w:t>
      </w:r>
      <w:r w:rsidRPr="001335A0">
        <w:rPr>
          <w:rFonts w:ascii="Arial" w:hAnsi="Arial" w:cs="Arial"/>
          <w:lang w:val="en-GB"/>
        </w:rPr>
        <w:t xml:space="preserve">able </w:t>
      </w:r>
      <w:r w:rsidR="00CD670A">
        <w:rPr>
          <w:rFonts w:ascii="Arial" w:hAnsi="Arial" w:cs="Arial"/>
          <w:lang w:val="en-GB"/>
        </w:rPr>
        <w:t>represent</w:t>
      </w:r>
      <w:r w:rsidRPr="001335A0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banana cultivation system,</w:t>
      </w:r>
      <w:r w:rsidRPr="001335A0">
        <w:rPr>
          <w:rFonts w:ascii="Arial" w:hAnsi="Arial" w:cs="Arial"/>
          <w:lang w:val="en-GB"/>
        </w:rPr>
        <w:t xml:space="preserve"> genotype</w:t>
      </w:r>
      <w:r>
        <w:rPr>
          <w:rFonts w:ascii="Arial" w:hAnsi="Arial" w:cs="Arial"/>
          <w:lang w:val="en-GB"/>
        </w:rPr>
        <w:t xml:space="preserve"> (AAA, AAB an</w:t>
      </w:r>
      <w:r w:rsidR="00FD0290">
        <w:rPr>
          <w:rFonts w:ascii="Arial" w:hAnsi="Arial" w:cs="Arial"/>
          <w:lang w:val="en-GB"/>
        </w:rPr>
        <w:t>d</w:t>
      </w:r>
      <w:r>
        <w:rPr>
          <w:rFonts w:ascii="Arial" w:hAnsi="Arial" w:cs="Arial"/>
          <w:lang w:val="en-GB"/>
        </w:rPr>
        <w:t xml:space="preserve"> ABB), </w:t>
      </w:r>
      <w:r w:rsidRPr="001335A0">
        <w:rPr>
          <w:rFonts w:ascii="Arial" w:hAnsi="Arial" w:cs="Arial"/>
          <w:lang w:val="en-GB"/>
        </w:rPr>
        <w:t>total number of mat per each cultivation system, Chi-square value, degrees of freedom, p value and phi value.</w:t>
      </w:r>
    </w:p>
    <w:tbl>
      <w:tblPr>
        <w:tblW w:w="9078" w:type="dxa"/>
        <w:tblLook w:val="04A0" w:firstRow="1" w:lastRow="0" w:firstColumn="1" w:lastColumn="0" w:noHBand="0" w:noVBand="1"/>
      </w:tblPr>
      <w:tblGrid>
        <w:gridCol w:w="2263"/>
        <w:gridCol w:w="993"/>
        <w:gridCol w:w="850"/>
        <w:gridCol w:w="992"/>
        <w:gridCol w:w="993"/>
        <w:gridCol w:w="708"/>
        <w:gridCol w:w="709"/>
        <w:gridCol w:w="720"/>
        <w:gridCol w:w="850"/>
      </w:tblGrid>
      <w:tr w:rsidR="00623BC0" w:rsidRPr="0089659F" w14:paraId="09D82E58" w14:textId="77777777" w:rsidTr="0041015E">
        <w:trPr>
          <w:trHeight w:val="401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bookmarkEnd w:id="0"/>
          <w:p w14:paraId="2516DA0C" w14:textId="77777777" w:rsidR="00623BC0" w:rsidRPr="00BD15F9" w:rsidRDefault="00623BC0" w:rsidP="004101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D15F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anana cultivation system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7CDB5" w14:textId="77777777" w:rsidR="00623BC0" w:rsidRPr="0089659F" w:rsidRDefault="00623BC0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65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enotype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3E5B804E" w14:textId="77777777" w:rsidR="00623BC0" w:rsidRPr="0089659F" w:rsidRDefault="00623BC0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65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57560B5F" w14:textId="77777777" w:rsidR="00623BC0" w:rsidRPr="0089659F" w:rsidRDefault="00623BC0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65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χ²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1AFF2FF4" w14:textId="77777777" w:rsidR="00623BC0" w:rsidRPr="0089659F" w:rsidRDefault="00623BC0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65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f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4ADF6175" w14:textId="77777777" w:rsidR="00623BC0" w:rsidRPr="0089659F" w:rsidRDefault="00623BC0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65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76AA99B8" w14:textId="77777777" w:rsidR="00623BC0" w:rsidRPr="0089659F" w:rsidRDefault="00623BC0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65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hi (φ)</w:t>
            </w:r>
          </w:p>
        </w:tc>
      </w:tr>
      <w:tr w:rsidR="00623BC0" w:rsidRPr="0089659F" w14:paraId="3A3FF72E" w14:textId="77777777" w:rsidTr="0041015E">
        <w:trPr>
          <w:trHeight w:val="52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69B3E" w14:textId="77777777" w:rsidR="00623BC0" w:rsidRPr="00BD15F9" w:rsidRDefault="00623BC0" w:rsidP="004101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E78FB" w14:textId="77777777" w:rsidR="00623BC0" w:rsidRPr="0089659F" w:rsidRDefault="00623BC0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65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A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41EC1" w14:textId="77777777" w:rsidR="00623BC0" w:rsidRPr="0089659F" w:rsidRDefault="00623BC0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65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A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CCFC4" w14:textId="77777777" w:rsidR="00623BC0" w:rsidRPr="0089659F" w:rsidRDefault="00623BC0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65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BB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3B8392" w14:textId="77777777" w:rsidR="00623BC0" w:rsidRPr="0089659F" w:rsidRDefault="00623BC0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334B23" w14:textId="77777777" w:rsidR="00623BC0" w:rsidRPr="0089659F" w:rsidRDefault="00623BC0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D6420C" w14:textId="77777777" w:rsidR="00623BC0" w:rsidRPr="0089659F" w:rsidRDefault="00623BC0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B0B960" w14:textId="77777777" w:rsidR="00623BC0" w:rsidRPr="0089659F" w:rsidRDefault="00623BC0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C46ABE" w14:textId="77777777" w:rsidR="00623BC0" w:rsidRPr="0089659F" w:rsidRDefault="00623BC0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23BC0" w:rsidRPr="0089659F" w14:paraId="133DC6F4" w14:textId="77777777" w:rsidTr="0041015E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A78CD" w14:textId="77777777" w:rsidR="00623BC0" w:rsidRPr="00BD15F9" w:rsidRDefault="00623BC0" w:rsidP="004101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D15F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no croppin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92931" w14:textId="77777777" w:rsidR="00623BC0" w:rsidRPr="0089659F" w:rsidRDefault="00623BC0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 % (</w:t>
            </w:r>
            <w:r w:rsidRPr="008965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DF2AC" w14:textId="77777777" w:rsidR="00623BC0" w:rsidRPr="0089659F" w:rsidRDefault="00623BC0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lang w:val="en-GB"/>
              </w:rPr>
              <w:t>9 % (</w:t>
            </w:r>
            <w:r w:rsidRPr="008965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3A153" w14:textId="77777777" w:rsidR="00623BC0" w:rsidRPr="0089659F" w:rsidRDefault="00623BC0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lang w:val="en-GB"/>
              </w:rPr>
              <w:t>73 % (</w:t>
            </w:r>
            <w:r w:rsidRPr="008965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0DC46" w14:textId="77777777" w:rsidR="00623BC0" w:rsidRPr="0089659F" w:rsidRDefault="00623BC0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 % (</w:t>
            </w:r>
            <w:r w:rsidRPr="008965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F2B4A" w14:textId="77777777" w:rsidR="00623BC0" w:rsidRPr="0089659F" w:rsidRDefault="00623BC0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9659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CA91F" w14:textId="77777777" w:rsidR="00623BC0" w:rsidRPr="0089659F" w:rsidRDefault="00623BC0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65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0F20B" w14:textId="77777777" w:rsidR="00623BC0" w:rsidRPr="0089659F" w:rsidRDefault="00623BC0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65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23310" w14:textId="77777777" w:rsidR="00623BC0" w:rsidRPr="0089659F" w:rsidRDefault="00623BC0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65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623BC0" w:rsidRPr="0089659F" w14:paraId="557FAE5B" w14:textId="77777777" w:rsidTr="0041015E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645D3" w14:textId="77777777" w:rsidR="00623BC0" w:rsidRPr="00BD15F9" w:rsidRDefault="00623BC0" w:rsidP="004101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D15F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xed croppin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1788F" w14:textId="77777777" w:rsidR="00623BC0" w:rsidRPr="0089659F" w:rsidRDefault="00623BC0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0 % (</w:t>
            </w:r>
            <w:r w:rsidRPr="008965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AD5AD" w14:textId="77777777" w:rsidR="00623BC0" w:rsidRPr="0089659F" w:rsidRDefault="00623BC0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 % (</w:t>
            </w:r>
            <w:r w:rsidRPr="008965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40B84" w14:textId="77777777" w:rsidR="00623BC0" w:rsidRPr="0089659F" w:rsidRDefault="00623BC0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7 % (</w:t>
            </w:r>
            <w:r w:rsidRPr="008965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A8D3D" w14:textId="77777777" w:rsidR="00623BC0" w:rsidRPr="0089659F" w:rsidRDefault="00623BC0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 % (</w:t>
            </w:r>
            <w:r w:rsidRPr="008965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91F2B" w14:textId="77777777" w:rsidR="00623BC0" w:rsidRPr="0089659F" w:rsidRDefault="00623BC0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65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DB5CC" w14:textId="77777777" w:rsidR="00623BC0" w:rsidRPr="0089659F" w:rsidRDefault="00623BC0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65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432A4" w14:textId="77777777" w:rsidR="00623BC0" w:rsidRPr="0089659F" w:rsidRDefault="00623BC0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65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7AE20" w14:textId="77777777" w:rsidR="00623BC0" w:rsidRPr="0089659F" w:rsidRDefault="00623BC0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65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623BC0" w:rsidRPr="0089659F" w14:paraId="7C4EF5F2" w14:textId="77777777" w:rsidTr="0041015E">
        <w:trPr>
          <w:trHeight w:val="539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0C3C2" w14:textId="77777777" w:rsidR="00623BC0" w:rsidRPr="00BD15F9" w:rsidRDefault="00623BC0" w:rsidP="004101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D15F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2B621" w14:textId="77777777" w:rsidR="00623BC0" w:rsidRPr="0089659F" w:rsidRDefault="00623BC0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 % (</w:t>
            </w:r>
            <w:r w:rsidRPr="008965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1E2DD" w14:textId="77777777" w:rsidR="00623BC0" w:rsidRPr="0089659F" w:rsidRDefault="00623BC0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 % (</w:t>
            </w:r>
            <w:r w:rsidRPr="008965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8E7B8" w14:textId="77777777" w:rsidR="00623BC0" w:rsidRPr="0089659F" w:rsidRDefault="00623BC0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3 % (</w:t>
            </w:r>
            <w:r w:rsidRPr="008965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E3080" w14:textId="77777777" w:rsidR="00623BC0" w:rsidRPr="0089659F" w:rsidRDefault="00623BC0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 % (</w:t>
            </w:r>
            <w:r w:rsidRPr="008965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749E2" w14:textId="77777777" w:rsidR="00623BC0" w:rsidRPr="0089659F" w:rsidRDefault="00623BC0" w:rsidP="0041015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65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A4376" w14:textId="77777777" w:rsidR="00623BC0" w:rsidRPr="0089659F" w:rsidRDefault="00623BC0" w:rsidP="0041015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65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ACFF8" w14:textId="77777777" w:rsidR="00623BC0" w:rsidRPr="0089659F" w:rsidRDefault="00623BC0" w:rsidP="0041015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65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94F96" w14:textId="77777777" w:rsidR="00623BC0" w:rsidRPr="0089659F" w:rsidRDefault="00623BC0" w:rsidP="0041015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659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68</w:t>
            </w:r>
          </w:p>
        </w:tc>
      </w:tr>
    </w:tbl>
    <w:p w14:paraId="7C3E378D" w14:textId="77777777" w:rsidR="00623BC0" w:rsidRDefault="00623BC0" w:rsidP="00623BC0">
      <w:pPr>
        <w:rPr>
          <w:lang w:val="en-GB"/>
        </w:rPr>
      </w:pPr>
    </w:p>
    <w:bookmarkEnd w:id="1"/>
    <w:p w14:paraId="757FE59B" w14:textId="77777777" w:rsidR="00623BC0" w:rsidRPr="00BD15F9" w:rsidRDefault="00623BC0">
      <w:pPr>
        <w:rPr>
          <w:lang w:val="en-GB"/>
        </w:rPr>
      </w:pPr>
    </w:p>
    <w:sectPr w:rsidR="00623BC0" w:rsidRPr="00BD15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3"/>
  <w:doNotDisplayPageBoundaries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BC0"/>
    <w:rsid w:val="001D07E7"/>
    <w:rsid w:val="001E0434"/>
    <w:rsid w:val="002C487E"/>
    <w:rsid w:val="005728BA"/>
    <w:rsid w:val="0060326A"/>
    <w:rsid w:val="00623BC0"/>
    <w:rsid w:val="008508EA"/>
    <w:rsid w:val="009B1D8F"/>
    <w:rsid w:val="009F6F5F"/>
    <w:rsid w:val="00BC3168"/>
    <w:rsid w:val="00BD15F9"/>
    <w:rsid w:val="00C12A5C"/>
    <w:rsid w:val="00CD670A"/>
    <w:rsid w:val="00FD0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23C3F"/>
  <w15:chartTrackingRefBased/>
  <w15:docId w15:val="{4E428F04-7791-4BC8-9A2D-B16DBACE4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BC0"/>
  </w:style>
  <w:style w:type="paragraph" w:styleId="Heading1">
    <w:name w:val="heading 1"/>
    <w:basedOn w:val="Normal"/>
    <w:next w:val="Normal"/>
    <w:link w:val="Heading1Char"/>
    <w:uiPriority w:val="9"/>
    <w:qFormat/>
    <w:rsid w:val="00623B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B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B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B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B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B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B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B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B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B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B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B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B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B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B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B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B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B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3B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3B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B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3B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3B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3B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3B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3B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B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B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3BC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D15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15F9"/>
    <w:pPr>
      <w:spacing w:after="0" w:line="240" w:lineRule="auto"/>
    </w:pPr>
    <w:rPr>
      <w:rFonts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15F9"/>
    <w:rPr>
      <w:rFonts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3</Words>
  <Characters>486</Characters>
  <Application>Microsoft Office Word</Application>
  <DocSecurity>0</DocSecurity>
  <Lines>22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ny Isaac Gregorio Masangwa</dc:creator>
  <cp:keywords/>
  <dc:description/>
  <cp:lastModifiedBy>Johnny Isaac Gregorio Masangwa</cp:lastModifiedBy>
  <cp:revision>12</cp:revision>
  <dcterms:created xsi:type="dcterms:W3CDTF">2025-08-19T22:34:00Z</dcterms:created>
  <dcterms:modified xsi:type="dcterms:W3CDTF">2026-01-07T15:14:00Z</dcterms:modified>
</cp:coreProperties>
</file>